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A033D" w14:textId="12ADE1FC" w:rsidR="000021EF" w:rsidRPr="00D22D6B" w:rsidRDefault="00064E65" w:rsidP="000021EF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4 </w:t>
      </w:r>
      <w:r w:rsidR="003066F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ble:</w:t>
      </w:r>
      <w:r w:rsidR="000021E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bookmarkStart w:id="0" w:name="_Hlk176405163"/>
      <w:r w:rsidR="00143CA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Raw</w:t>
      </w:r>
      <w:r w:rsidR="00143CA4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0021E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value (</w:t>
      </w:r>
      <w:r w:rsidR="00EB55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k</w:t>
      </w:r>
      <w:r w:rsidR="0034550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g</w:t>
      </w:r>
      <w:r w:rsidR="000021E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) and percentage variation in the FTPW and the corresponding EPPW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EB55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RECIPAL study, Benin, 2014-2017</w:t>
      </w:r>
      <w:bookmarkEnd w:id="0"/>
    </w:p>
    <w:p w14:paraId="593CAED0" w14:textId="77777777" w:rsidR="00FE6A4C" w:rsidRPr="00D22D6B" w:rsidRDefault="00FE6A4C" w:rsidP="00584694">
      <w:pPr>
        <w:tabs>
          <w:tab w:val="left" w:pos="2985"/>
        </w:tabs>
        <w:rPr>
          <w:rFonts w:ascii="Times New Roman" w:hAnsi="Times New Roman" w:cs="Times New Roman"/>
          <w:b/>
          <w:bCs/>
        </w:rPr>
      </w:pPr>
    </w:p>
    <w:tbl>
      <w:tblPr>
        <w:tblStyle w:val="Grilledutableau"/>
        <w:tblpPr w:leftFromText="141" w:rightFromText="141" w:vertAnchor="text" w:horzAnchor="margin" w:tblpY="41"/>
        <w:tblW w:w="14858" w:type="dxa"/>
        <w:tblLook w:val="04A0" w:firstRow="1" w:lastRow="0" w:firstColumn="1" w:lastColumn="0" w:noHBand="0" w:noVBand="1"/>
      </w:tblPr>
      <w:tblGrid>
        <w:gridCol w:w="1413"/>
        <w:gridCol w:w="1478"/>
        <w:gridCol w:w="1113"/>
        <w:gridCol w:w="1224"/>
        <w:gridCol w:w="1384"/>
        <w:gridCol w:w="1575"/>
        <w:gridCol w:w="1572"/>
        <w:gridCol w:w="1431"/>
        <w:gridCol w:w="1891"/>
        <w:gridCol w:w="1777"/>
      </w:tblGrid>
      <w:tr w:rsidR="009E29C7" w:rsidRPr="00950CEC" w14:paraId="04767670" w14:textId="77777777" w:rsidTr="00CE1EF5">
        <w:trPr>
          <w:cantSplit/>
          <w:trHeight w:val="718"/>
        </w:trPr>
        <w:tc>
          <w:tcPr>
            <w:tcW w:w="1413" w:type="dxa"/>
            <w:vMerge w:val="restart"/>
            <w:vAlign w:val="center"/>
          </w:tcPr>
          <w:p w14:paraId="518DE399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  <w:sz w:val="20"/>
              </w:rPr>
              <w:t>Pre-pregnancy weight estimates</w:t>
            </w:r>
          </w:p>
        </w:tc>
        <w:tc>
          <w:tcPr>
            <w:tcW w:w="1478" w:type="dxa"/>
            <w:vMerge w:val="restart"/>
            <w:vAlign w:val="center"/>
          </w:tcPr>
          <w:p w14:paraId="4B613C5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2D6B">
              <w:rPr>
                <w:rFonts w:ascii="Times New Roman" w:hAnsi="Times New Roman" w:cs="Times New Roman"/>
                <w:b/>
                <w:sz w:val="20"/>
              </w:rPr>
              <w:t>GA ranges (weeks)</w:t>
            </w:r>
          </w:p>
        </w:tc>
        <w:tc>
          <w:tcPr>
            <w:tcW w:w="2337" w:type="dxa"/>
            <w:gridSpan w:val="2"/>
            <w:vAlign w:val="center"/>
          </w:tcPr>
          <w:p w14:paraId="6C540A8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  <w:sz w:val="20"/>
              </w:rPr>
              <w:t>Sample size</w:t>
            </w:r>
          </w:p>
        </w:tc>
        <w:tc>
          <w:tcPr>
            <w:tcW w:w="5962" w:type="dxa"/>
            <w:gridSpan w:val="4"/>
            <w:vAlign w:val="center"/>
          </w:tcPr>
          <w:p w14:paraId="6F24B6BB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vertAlign w:val="superscript"/>
              </w:rPr>
              <w:t>£</w:t>
            </w:r>
            <w:r w:rsidRPr="00D22D6B">
              <w:rPr>
                <w:rFonts w:ascii="Times New Roman" w:hAnsi="Times New Roman" w:cs="Times New Roman"/>
                <w:b/>
                <w:sz w:val="20"/>
              </w:rPr>
              <w:t>Amplitude of variation</w:t>
            </w:r>
          </w:p>
          <w:p w14:paraId="6E830E1B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22D6B">
              <w:rPr>
                <w:rFonts w:ascii="Times New Roman" w:hAnsi="Times New Roman" w:cs="Times New Roman"/>
                <w:b/>
                <w:sz w:val="20"/>
              </w:rPr>
              <w:t xml:space="preserve">(Mean ±SD) </w:t>
            </w:r>
            <w:r w:rsidRPr="00D22D6B">
              <w:rPr>
                <w:rFonts w:ascii="Times New Roman" w:hAnsi="Times New Roman" w:cs="Times New Roman"/>
                <w:b/>
                <w:bCs/>
                <w:sz w:val="20"/>
              </w:rPr>
              <w:t>in</w:t>
            </w:r>
            <w:r w:rsidRPr="00D22D6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kg</w:t>
            </w:r>
            <w:r w:rsidRPr="00D22D6B">
              <w:rPr>
                <w:rFonts w:ascii="Times New Roman" w:hAnsi="Times New Roman" w:cs="Times New Roman"/>
                <w:b/>
                <w:sz w:val="20"/>
              </w:rPr>
              <w:t xml:space="preserve"> and in %</w:t>
            </w:r>
          </w:p>
          <w:p w14:paraId="34C10A7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68" w:type="dxa"/>
            <w:gridSpan w:val="2"/>
            <w:vAlign w:val="center"/>
          </w:tcPr>
          <w:p w14:paraId="6CBC0771" w14:textId="08A72482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D22D6B">
              <w:rPr>
                <w:rFonts w:ascii="Times New Roman" w:hAnsi="Times New Roman" w:cs="Times New Roman"/>
                <w:b/>
                <w:sz w:val="20"/>
                <w:lang w:val="fr-FR"/>
              </w:rPr>
              <w:t>Concordance correlation coefficient (95% CI)</w:t>
            </w:r>
          </w:p>
        </w:tc>
      </w:tr>
      <w:tr w:rsidR="009E29C7" w:rsidRPr="00D22D6B" w14:paraId="7A4FE22A" w14:textId="77777777" w:rsidTr="00CE1EF5">
        <w:trPr>
          <w:cantSplit/>
          <w:trHeight w:val="218"/>
        </w:trPr>
        <w:tc>
          <w:tcPr>
            <w:tcW w:w="1413" w:type="dxa"/>
            <w:vMerge/>
          </w:tcPr>
          <w:p w14:paraId="4FAA47E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478" w:type="dxa"/>
            <w:vMerge/>
          </w:tcPr>
          <w:p w14:paraId="52946E7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113" w:type="dxa"/>
            <w:vMerge w:val="restart"/>
            <w:vAlign w:val="center"/>
          </w:tcPr>
          <w:p w14:paraId="235F6C8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Within 3 months</w:t>
            </w:r>
            <w:r w:rsidRPr="00D22D6B">
              <w:rPr>
                <w:rFonts w:ascii="Times New Roman" w:hAnsi="Times New Roman" w:cs="Times New Roman"/>
                <w:sz w:val="18"/>
                <w:vertAlign w:val="superscript"/>
              </w:rPr>
              <w:t>¥</w:t>
            </w:r>
            <w:r w:rsidRPr="00D22D6B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224" w:type="dxa"/>
            <w:vMerge w:val="restart"/>
            <w:vAlign w:val="center"/>
          </w:tcPr>
          <w:p w14:paraId="1ED35CF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All participants</w:t>
            </w:r>
          </w:p>
        </w:tc>
        <w:tc>
          <w:tcPr>
            <w:tcW w:w="2959" w:type="dxa"/>
            <w:gridSpan w:val="2"/>
            <w:vAlign w:val="center"/>
          </w:tcPr>
          <w:p w14:paraId="2DA18AF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Within 3 months</w:t>
            </w:r>
            <w:r w:rsidRPr="00D22D6B">
              <w:rPr>
                <w:rFonts w:ascii="Times New Roman" w:hAnsi="Times New Roman" w:cs="Times New Roman"/>
                <w:sz w:val="18"/>
                <w:vertAlign w:val="superscript"/>
              </w:rPr>
              <w:t>¥</w:t>
            </w:r>
            <w:r w:rsidRPr="00D22D6B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3003" w:type="dxa"/>
            <w:gridSpan w:val="2"/>
            <w:vAlign w:val="center"/>
          </w:tcPr>
          <w:p w14:paraId="295C80B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All participants</w:t>
            </w:r>
          </w:p>
        </w:tc>
        <w:tc>
          <w:tcPr>
            <w:tcW w:w="1891" w:type="dxa"/>
            <w:vMerge w:val="restart"/>
            <w:vAlign w:val="center"/>
          </w:tcPr>
          <w:p w14:paraId="5CC2D0A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Within 3 months</w:t>
            </w:r>
            <w:r w:rsidRPr="00D22D6B">
              <w:rPr>
                <w:rFonts w:ascii="Times New Roman" w:hAnsi="Times New Roman" w:cs="Times New Roman"/>
                <w:sz w:val="18"/>
                <w:vertAlign w:val="superscript"/>
              </w:rPr>
              <w:t>¥</w:t>
            </w:r>
            <w:r w:rsidRPr="00D22D6B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77" w:type="dxa"/>
            <w:vMerge w:val="restart"/>
            <w:vAlign w:val="center"/>
          </w:tcPr>
          <w:p w14:paraId="38CBB79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All participants</w:t>
            </w:r>
          </w:p>
        </w:tc>
      </w:tr>
      <w:tr w:rsidR="009E29C7" w:rsidRPr="00D22D6B" w14:paraId="0FF89C7B" w14:textId="77777777" w:rsidTr="00CE1EF5">
        <w:trPr>
          <w:cantSplit/>
          <w:trHeight w:val="72"/>
        </w:trPr>
        <w:tc>
          <w:tcPr>
            <w:tcW w:w="1413" w:type="dxa"/>
            <w:vMerge/>
          </w:tcPr>
          <w:p w14:paraId="65A4672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8" w:type="dxa"/>
            <w:vMerge/>
          </w:tcPr>
          <w:p w14:paraId="6F174EB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3" w:type="dxa"/>
            <w:vMerge/>
          </w:tcPr>
          <w:p w14:paraId="6C3397B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  <w:vMerge/>
          </w:tcPr>
          <w:p w14:paraId="12516F8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592F57B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M ±</w:t>
            </w:r>
            <w:r w:rsidRPr="0007405D">
              <w:rPr>
                <w:rFonts w:ascii="Times New Roman" w:hAnsi="Times New Roman" w:cs="Times New Roman"/>
                <w:sz w:val="16"/>
              </w:rPr>
              <w:t>SD</w:t>
            </w:r>
            <w:r w:rsidRPr="00D22D6B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in</w:t>
            </w:r>
            <w:r w:rsidRPr="00D22D6B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kg</w:t>
            </w:r>
          </w:p>
        </w:tc>
        <w:tc>
          <w:tcPr>
            <w:tcW w:w="1575" w:type="dxa"/>
          </w:tcPr>
          <w:p w14:paraId="0845F07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 xml:space="preserve">M ±SD </w:t>
            </w:r>
            <w:r>
              <w:rPr>
                <w:rFonts w:ascii="Times New Roman" w:hAnsi="Times New Roman" w:cs="Times New Roman"/>
                <w:sz w:val="16"/>
              </w:rPr>
              <w:t>in</w:t>
            </w:r>
            <w:r w:rsidRPr="00D22D6B">
              <w:rPr>
                <w:rFonts w:ascii="Times New Roman" w:hAnsi="Times New Roman" w:cs="Times New Roman"/>
                <w:sz w:val="16"/>
              </w:rPr>
              <w:t xml:space="preserve"> %</w:t>
            </w:r>
          </w:p>
        </w:tc>
        <w:tc>
          <w:tcPr>
            <w:tcW w:w="1572" w:type="dxa"/>
          </w:tcPr>
          <w:p w14:paraId="7E27A46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 xml:space="preserve">M ±SD </w:t>
            </w:r>
            <w:r>
              <w:rPr>
                <w:rFonts w:ascii="Times New Roman" w:hAnsi="Times New Roman" w:cs="Times New Roman"/>
                <w:sz w:val="16"/>
              </w:rPr>
              <w:t>in</w:t>
            </w:r>
            <w:r w:rsidRPr="00D22D6B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kg</w:t>
            </w:r>
          </w:p>
        </w:tc>
        <w:tc>
          <w:tcPr>
            <w:tcW w:w="1431" w:type="dxa"/>
          </w:tcPr>
          <w:p w14:paraId="51DBF29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 xml:space="preserve">M ±SD </w:t>
            </w:r>
            <w:r>
              <w:rPr>
                <w:rFonts w:ascii="Times New Roman" w:hAnsi="Times New Roman" w:cs="Times New Roman"/>
                <w:sz w:val="16"/>
              </w:rPr>
              <w:t>in</w:t>
            </w:r>
            <w:r w:rsidRPr="00D22D6B">
              <w:rPr>
                <w:rFonts w:ascii="Times New Roman" w:hAnsi="Times New Roman" w:cs="Times New Roman"/>
                <w:sz w:val="16"/>
              </w:rPr>
              <w:t xml:space="preserve"> %</w:t>
            </w:r>
          </w:p>
        </w:tc>
        <w:tc>
          <w:tcPr>
            <w:tcW w:w="1891" w:type="dxa"/>
            <w:vMerge/>
          </w:tcPr>
          <w:p w14:paraId="7DF5800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7" w:type="dxa"/>
            <w:vMerge/>
          </w:tcPr>
          <w:p w14:paraId="4E3CDD0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E29C7" w:rsidRPr="00D22D6B" w14:paraId="5C4B109C" w14:textId="77777777" w:rsidTr="00CE1EF5">
        <w:trPr>
          <w:cantSplit/>
          <w:trHeight w:val="272"/>
        </w:trPr>
        <w:tc>
          <w:tcPr>
            <w:tcW w:w="1413" w:type="dxa"/>
          </w:tcPr>
          <w:p w14:paraId="4F97D7F9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0F455BA1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≤ 5</w:t>
            </w:r>
          </w:p>
        </w:tc>
        <w:tc>
          <w:tcPr>
            <w:tcW w:w="1113" w:type="dxa"/>
            <w:vAlign w:val="center"/>
          </w:tcPr>
          <w:p w14:paraId="72D8DFB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8</w:t>
            </w:r>
          </w:p>
        </w:tc>
        <w:tc>
          <w:tcPr>
            <w:tcW w:w="1224" w:type="dxa"/>
            <w:vAlign w:val="center"/>
          </w:tcPr>
          <w:p w14:paraId="050C54F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  <w:tc>
          <w:tcPr>
            <w:tcW w:w="1384" w:type="dxa"/>
            <w:vAlign w:val="center"/>
          </w:tcPr>
          <w:p w14:paraId="45245295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21 ±1.61</w:t>
            </w:r>
          </w:p>
        </w:tc>
        <w:tc>
          <w:tcPr>
            <w:tcW w:w="1575" w:type="dxa"/>
            <w:vAlign w:val="center"/>
          </w:tcPr>
          <w:p w14:paraId="1D81099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36 ±2.74</w:t>
            </w:r>
          </w:p>
        </w:tc>
        <w:tc>
          <w:tcPr>
            <w:tcW w:w="1572" w:type="dxa"/>
            <w:vAlign w:val="center"/>
          </w:tcPr>
          <w:p w14:paraId="7A59385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07 ±2.01</w:t>
            </w:r>
          </w:p>
        </w:tc>
        <w:tc>
          <w:tcPr>
            <w:tcW w:w="1431" w:type="dxa"/>
            <w:vAlign w:val="center"/>
          </w:tcPr>
          <w:p w14:paraId="4BD48AE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15 ±3.29</w:t>
            </w:r>
          </w:p>
        </w:tc>
        <w:tc>
          <w:tcPr>
            <w:tcW w:w="1891" w:type="dxa"/>
            <w:vAlign w:val="center"/>
          </w:tcPr>
          <w:p w14:paraId="33E17318" w14:textId="3F97FB25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9 (0.98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777" w:type="dxa"/>
            <w:vAlign w:val="center"/>
          </w:tcPr>
          <w:p w14:paraId="6B093BE1" w14:textId="2C4EEA8A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8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</w:tr>
      <w:tr w:rsidR="009E29C7" w:rsidRPr="00D22D6B" w14:paraId="27127A4B" w14:textId="77777777" w:rsidTr="00CE1EF5">
        <w:trPr>
          <w:cantSplit/>
          <w:trHeight w:val="300"/>
        </w:trPr>
        <w:tc>
          <w:tcPr>
            <w:tcW w:w="1413" w:type="dxa"/>
            <w:shd w:val="clear" w:color="auto" w:fill="D5DCE4" w:themeFill="text2" w:themeFillTint="33"/>
          </w:tcPr>
          <w:p w14:paraId="46C923D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shd w:val="clear" w:color="auto" w:fill="D5DCE4" w:themeFill="text2" w:themeFillTint="33"/>
            <w:vAlign w:val="center"/>
          </w:tcPr>
          <w:p w14:paraId="2D70A98D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≤ 5</w:t>
            </w:r>
          </w:p>
        </w:tc>
        <w:tc>
          <w:tcPr>
            <w:tcW w:w="1113" w:type="dxa"/>
            <w:shd w:val="clear" w:color="auto" w:fill="D5DCE4" w:themeFill="text2" w:themeFillTint="33"/>
            <w:vAlign w:val="center"/>
          </w:tcPr>
          <w:p w14:paraId="562553C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1224" w:type="dxa"/>
            <w:shd w:val="clear" w:color="auto" w:fill="D5DCE4" w:themeFill="text2" w:themeFillTint="33"/>
            <w:vAlign w:val="center"/>
          </w:tcPr>
          <w:p w14:paraId="710BACB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  <w:tc>
          <w:tcPr>
            <w:tcW w:w="1384" w:type="dxa"/>
            <w:shd w:val="clear" w:color="auto" w:fill="D5DCE4" w:themeFill="text2" w:themeFillTint="33"/>
            <w:vAlign w:val="center"/>
          </w:tcPr>
          <w:p w14:paraId="67ECF35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55 ±1.64</w:t>
            </w:r>
          </w:p>
        </w:tc>
        <w:tc>
          <w:tcPr>
            <w:tcW w:w="1575" w:type="dxa"/>
            <w:shd w:val="clear" w:color="auto" w:fill="D5DCE4" w:themeFill="text2" w:themeFillTint="33"/>
            <w:vAlign w:val="center"/>
          </w:tcPr>
          <w:p w14:paraId="08413AB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1.09 ±2.85</w:t>
            </w:r>
          </w:p>
        </w:tc>
        <w:tc>
          <w:tcPr>
            <w:tcW w:w="1572" w:type="dxa"/>
            <w:shd w:val="clear" w:color="auto" w:fill="D5DCE4" w:themeFill="text2" w:themeFillTint="33"/>
            <w:vAlign w:val="center"/>
          </w:tcPr>
          <w:p w14:paraId="4977131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66 ±2.05</w:t>
            </w:r>
          </w:p>
        </w:tc>
        <w:tc>
          <w:tcPr>
            <w:tcW w:w="1431" w:type="dxa"/>
            <w:shd w:val="clear" w:color="auto" w:fill="D5DCE4" w:themeFill="text2" w:themeFillTint="33"/>
            <w:vAlign w:val="center"/>
          </w:tcPr>
          <w:p w14:paraId="7825310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1.22 ±3.38</w:t>
            </w:r>
          </w:p>
        </w:tc>
        <w:tc>
          <w:tcPr>
            <w:tcW w:w="1891" w:type="dxa"/>
            <w:shd w:val="clear" w:color="auto" w:fill="D5DCE4" w:themeFill="text2" w:themeFillTint="33"/>
            <w:vAlign w:val="center"/>
          </w:tcPr>
          <w:p w14:paraId="45D7A0AE" w14:textId="10C3DE39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8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777" w:type="dxa"/>
            <w:shd w:val="clear" w:color="auto" w:fill="D5DCE4" w:themeFill="text2" w:themeFillTint="33"/>
            <w:vAlign w:val="center"/>
          </w:tcPr>
          <w:p w14:paraId="7C3C0ED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7, 0.98)</w:t>
            </w:r>
          </w:p>
        </w:tc>
      </w:tr>
      <w:tr w:rsidR="009E29C7" w:rsidRPr="00D22D6B" w14:paraId="4FD23BEC" w14:textId="77777777" w:rsidTr="00CE1EF5">
        <w:trPr>
          <w:cantSplit/>
          <w:trHeight w:val="363"/>
        </w:trPr>
        <w:tc>
          <w:tcPr>
            <w:tcW w:w="1413" w:type="dxa"/>
          </w:tcPr>
          <w:p w14:paraId="0AEA529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5A6FE976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5 &lt; Age &lt;7</w:t>
            </w:r>
          </w:p>
        </w:tc>
        <w:tc>
          <w:tcPr>
            <w:tcW w:w="1113" w:type="dxa"/>
            <w:vAlign w:val="center"/>
          </w:tcPr>
          <w:p w14:paraId="125C35F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81</w:t>
            </w:r>
          </w:p>
        </w:tc>
        <w:tc>
          <w:tcPr>
            <w:tcW w:w="1224" w:type="dxa"/>
            <w:vAlign w:val="center"/>
          </w:tcPr>
          <w:p w14:paraId="768E7C3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6</w:t>
            </w:r>
          </w:p>
        </w:tc>
        <w:tc>
          <w:tcPr>
            <w:tcW w:w="1384" w:type="dxa"/>
            <w:vAlign w:val="center"/>
          </w:tcPr>
          <w:p w14:paraId="533F90F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13 ±1.99</w:t>
            </w:r>
          </w:p>
        </w:tc>
        <w:tc>
          <w:tcPr>
            <w:tcW w:w="1575" w:type="dxa"/>
            <w:vAlign w:val="center"/>
          </w:tcPr>
          <w:p w14:paraId="48A8FE8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29 ±.3.42</w:t>
            </w:r>
          </w:p>
        </w:tc>
        <w:tc>
          <w:tcPr>
            <w:tcW w:w="1572" w:type="dxa"/>
            <w:vAlign w:val="center"/>
          </w:tcPr>
          <w:p w14:paraId="1638DCE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13 ±2.14</w:t>
            </w:r>
          </w:p>
        </w:tc>
        <w:tc>
          <w:tcPr>
            <w:tcW w:w="1431" w:type="dxa"/>
            <w:vAlign w:val="center"/>
          </w:tcPr>
          <w:p w14:paraId="1E805B2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27 ±3.63</w:t>
            </w:r>
          </w:p>
        </w:tc>
        <w:tc>
          <w:tcPr>
            <w:tcW w:w="1891" w:type="dxa"/>
            <w:vAlign w:val="center"/>
          </w:tcPr>
          <w:p w14:paraId="3D36701D" w14:textId="0104C15C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8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777" w:type="dxa"/>
            <w:vAlign w:val="center"/>
          </w:tcPr>
          <w:p w14:paraId="6C77ED29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7, 0.99)</w:t>
            </w:r>
          </w:p>
        </w:tc>
      </w:tr>
      <w:tr w:rsidR="009E29C7" w:rsidRPr="00D22D6B" w14:paraId="6C4A33B8" w14:textId="77777777" w:rsidTr="00CE1EF5">
        <w:trPr>
          <w:cantSplit/>
          <w:trHeight w:val="226"/>
        </w:trPr>
        <w:tc>
          <w:tcPr>
            <w:tcW w:w="1413" w:type="dxa"/>
            <w:shd w:val="clear" w:color="auto" w:fill="D5DCE4" w:themeFill="text2" w:themeFillTint="33"/>
          </w:tcPr>
          <w:p w14:paraId="4F51BAA7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shd w:val="clear" w:color="auto" w:fill="D5DCE4" w:themeFill="text2" w:themeFillTint="33"/>
            <w:vAlign w:val="center"/>
          </w:tcPr>
          <w:p w14:paraId="0D72846B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5 &lt; Age &lt;7</w:t>
            </w:r>
          </w:p>
        </w:tc>
        <w:tc>
          <w:tcPr>
            <w:tcW w:w="1113" w:type="dxa"/>
            <w:shd w:val="clear" w:color="auto" w:fill="D5DCE4" w:themeFill="text2" w:themeFillTint="33"/>
            <w:vAlign w:val="center"/>
          </w:tcPr>
          <w:p w14:paraId="7D4EB7F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224" w:type="dxa"/>
            <w:shd w:val="clear" w:color="auto" w:fill="D5DCE4" w:themeFill="text2" w:themeFillTint="33"/>
            <w:vAlign w:val="center"/>
          </w:tcPr>
          <w:p w14:paraId="4FF54AD0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6</w:t>
            </w:r>
          </w:p>
        </w:tc>
        <w:tc>
          <w:tcPr>
            <w:tcW w:w="1384" w:type="dxa"/>
            <w:shd w:val="clear" w:color="auto" w:fill="D5DCE4" w:themeFill="text2" w:themeFillTint="33"/>
            <w:vAlign w:val="center"/>
          </w:tcPr>
          <w:p w14:paraId="1043E89B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44 ±1.95</w:t>
            </w:r>
          </w:p>
        </w:tc>
        <w:tc>
          <w:tcPr>
            <w:tcW w:w="1575" w:type="dxa"/>
            <w:shd w:val="clear" w:color="auto" w:fill="D5DCE4" w:themeFill="text2" w:themeFillTint="33"/>
            <w:vAlign w:val="center"/>
          </w:tcPr>
          <w:p w14:paraId="183F2A0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80 ±3.49</w:t>
            </w:r>
          </w:p>
        </w:tc>
        <w:tc>
          <w:tcPr>
            <w:tcW w:w="1572" w:type="dxa"/>
            <w:shd w:val="clear" w:color="auto" w:fill="D5DCE4" w:themeFill="text2" w:themeFillTint="33"/>
            <w:vAlign w:val="center"/>
          </w:tcPr>
          <w:p w14:paraId="4A3BE5F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43 ±2.13</w:t>
            </w:r>
          </w:p>
        </w:tc>
        <w:tc>
          <w:tcPr>
            <w:tcW w:w="1431" w:type="dxa"/>
            <w:shd w:val="clear" w:color="auto" w:fill="D5DCE4" w:themeFill="text2" w:themeFillTint="33"/>
            <w:vAlign w:val="center"/>
          </w:tcPr>
          <w:p w14:paraId="76F33BD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78 ±3.65</w:t>
            </w:r>
          </w:p>
        </w:tc>
        <w:tc>
          <w:tcPr>
            <w:tcW w:w="1891" w:type="dxa"/>
            <w:shd w:val="clear" w:color="auto" w:fill="D5DCE4" w:themeFill="text2" w:themeFillTint="33"/>
            <w:vAlign w:val="center"/>
          </w:tcPr>
          <w:p w14:paraId="6C4C20B0" w14:textId="319CB0A6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8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777" w:type="dxa"/>
            <w:shd w:val="clear" w:color="auto" w:fill="D5DCE4" w:themeFill="text2" w:themeFillTint="33"/>
            <w:vAlign w:val="center"/>
          </w:tcPr>
          <w:p w14:paraId="3F8F01F0" w14:textId="77E79696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7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</w:tr>
      <w:tr w:rsidR="009E29C7" w:rsidRPr="00D22D6B" w14:paraId="417A1218" w14:textId="77777777" w:rsidTr="00CE1EF5">
        <w:trPr>
          <w:cantSplit/>
          <w:trHeight w:val="254"/>
        </w:trPr>
        <w:tc>
          <w:tcPr>
            <w:tcW w:w="1413" w:type="dxa"/>
          </w:tcPr>
          <w:p w14:paraId="75AF0A6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572E4B36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7 ≤ Age &lt; 9</w:t>
            </w:r>
          </w:p>
        </w:tc>
        <w:tc>
          <w:tcPr>
            <w:tcW w:w="1113" w:type="dxa"/>
            <w:vAlign w:val="center"/>
          </w:tcPr>
          <w:p w14:paraId="260828F7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9</w:t>
            </w:r>
          </w:p>
        </w:tc>
        <w:tc>
          <w:tcPr>
            <w:tcW w:w="1224" w:type="dxa"/>
            <w:vAlign w:val="center"/>
          </w:tcPr>
          <w:p w14:paraId="2218571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36</w:t>
            </w:r>
          </w:p>
        </w:tc>
        <w:tc>
          <w:tcPr>
            <w:tcW w:w="1384" w:type="dxa"/>
            <w:vAlign w:val="center"/>
          </w:tcPr>
          <w:p w14:paraId="1AD29CA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07 ±2.24</w:t>
            </w:r>
          </w:p>
        </w:tc>
        <w:tc>
          <w:tcPr>
            <w:tcW w:w="1575" w:type="dxa"/>
            <w:vAlign w:val="center"/>
          </w:tcPr>
          <w:p w14:paraId="1CD1419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19 ±.4.01</w:t>
            </w:r>
          </w:p>
        </w:tc>
        <w:tc>
          <w:tcPr>
            <w:tcW w:w="1572" w:type="dxa"/>
            <w:vAlign w:val="center"/>
          </w:tcPr>
          <w:p w14:paraId="22CED05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13 ±2.17</w:t>
            </w:r>
          </w:p>
        </w:tc>
        <w:tc>
          <w:tcPr>
            <w:tcW w:w="1431" w:type="dxa"/>
            <w:vAlign w:val="center"/>
          </w:tcPr>
          <w:p w14:paraId="731A9AA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28 ±.3.86</w:t>
            </w:r>
          </w:p>
        </w:tc>
        <w:tc>
          <w:tcPr>
            <w:tcW w:w="1891" w:type="dxa"/>
            <w:vAlign w:val="center"/>
          </w:tcPr>
          <w:p w14:paraId="5EACC439" w14:textId="03660E89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7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vAlign w:val="center"/>
          </w:tcPr>
          <w:p w14:paraId="24F0B5C5" w14:textId="7A3112F8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8 (0.97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174FAE2E" w14:textId="77777777" w:rsidTr="00CE1EF5">
        <w:trPr>
          <w:cantSplit/>
          <w:trHeight w:val="301"/>
        </w:trPr>
        <w:tc>
          <w:tcPr>
            <w:tcW w:w="1413" w:type="dxa"/>
            <w:shd w:val="clear" w:color="auto" w:fill="D5DCE4" w:themeFill="text2" w:themeFillTint="33"/>
          </w:tcPr>
          <w:p w14:paraId="03150029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shd w:val="clear" w:color="auto" w:fill="D5DCE4" w:themeFill="text2" w:themeFillTint="33"/>
            <w:vAlign w:val="center"/>
          </w:tcPr>
          <w:p w14:paraId="57B3C56A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7 ≤ Age &lt; 9</w:t>
            </w:r>
          </w:p>
        </w:tc>
        <w:tc>
          <w:tcPr>
            <w:tcW w:w="1113" w:type="dxa"/>
            <w:shd w:val="clear" w:color="auto" w:fill="D5DCE4" w:themeFill="text2" w:themeFillTint="33"/>
            <w:vAlign w:val="center"/>
          </w:tcPr>
          <w:p w14:paraId="26A946E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224" w:type="dxa"/>
            <w:shd w:val="clear" w:color="auto" w:fill="D5DCE4" w:themeFill="text2" w:themeFillTint="33"/>
            <w:vAlign w:val="center"/>
          </w:tcPr>
          <w:p w14:paraId="4712032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36</w:t>
            </w:r>
          </w:p>
        </w:tc>
        <w:tc>
          <w:tcPr>
            <w:tcW w:w="1384" w:type="dxa"/>
            <w:shd w:val="clear" w:color="auto" w:fill="D5DCE4" w:themeFill="text2" w:themeFillTint="33"/>
            <w:vAlign w:val="center"/>
          </w:tcPr>
          <w:p w14:paraId="190EE275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46 ±2.27</w:t>
            </w:r>
          </w:p>
        </w:tc>
        <w:tc>
          <w:tcPr>
            <w:tcW w:w="1575" w:type="dxa"/>
            <w:shd w:val="clear" w:color="auto" w:fill="D5DCE4" w:themeFill="text2" w:themeFillTint="33"/>
            <w:vAlign w:val="center"/>
          </w:tcPr>
          <w:p w14:paraId="6B125155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89 ±4.04</w:t>
            </w:r>
          </w:p>
        </w:tc>
        <w:tc>
          <w:tcPr>
            <w:tcW w:w="1572" w:type="dxa"/>
            <w:shd w:val="clear" w:color="auto" w:fill="D5DCE4" w:themeFill="text2" w:themeFillTint="33"/>
            <w:vAlign w:val="center"/>
          </w:tcPr>
          <w:p w14:paraId="38C717E0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38 ±2.20</w:t>
            </w:r>
          </w:p>
        </w:tc>
        <w:tc>
          <w:tcPr>
            <w:tcW w:w="1431" w:type="dxa"/>
            <w:shd w:val="clear" w:color="auto" w:fill="D5DCE4" w:themeFill="text2" w:themeFillTint="33"/>
            <w:vAlign w:val="center"/>
          </w:tcPr>
          <w:p w14:paraId="48EBB8B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72 ±3.89</w:t>
            </w:r>
          </w:p>
        </w:tc>
        <w:tc>
          <w:tcPr>
            <w:tcW w:w="1891" w:type="dxa"/>
            <w:shd w:val="clear" w:color="auto" w:fill="D5DCE4" w:themeFill="text2" w:themeFillTint="33"/>
            <w:vAlign w:val="center"/>
          </w:tcPr>
          <w:p w14:paraId="161A94EF" w14:textId="5A6A4F2B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7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shd w:val="clear" w:color="auto" w:fill="D5DCE4" w:themeFill="text2" w:themeFillTint="33"/>
            <w:vAlign w:val="center"/>
          </w:tcPr>
          <w:p w14:paraId="14D054BE" w14:textId="3C8E9062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7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4A888D4B" w14:textId="77777777" w:rsidTr="00CE1EF5">
        <w:trPr>
          <w:cantSplit/>
          <w:trHeight w:val="348"/>
        </w:trPr>
        <w:tc>
          <w:tcPr>
            <w:tcW w:w="1413" w:type="dxa"/>
          </w:tcPr>
          <w:p w14:paraId="66D9D42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4DADCEC3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 ≤ Age &lt; 11</w:t>
            </w:r>
          </w:p>
        </w:tc>
        <w:tc>
          <w:tcPr>
            <w:tcW w:w="1113" w:type="dxa"/>
            <w:vAlign w:val="center"/>
          </w:tcPr>
          <w:p w14:paraId="1FE1F7D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224" w:type="dxa"/>
            <w:vAlign w:val="center"/>
          </w:tcPr>
          <w:p w14:paraId="3AECD2C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21</w:t>
            </w:r>
          </w:p>
        </w:tc>
        <w:tc>
          <w:tcPr>
            <w:tcW w:w="1384" w:type="dxa"/>
            <w:vAlign w:val="center"/>
          </w:tcPr>
          <w:p w14:paraId="2A5E416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5 ±2.41</w:t>
            </w:r>
          </w:p>
        </w:tc>
        <w:tc>
          <w:tcPr>
            <w:tcW w:w="1575" w:type="dxa"/>
            <w:vAlign w:val="center"/>
          </w:tcPr>
          <w:p w14:paraId="7CFFFFF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79 ±.4.14</w:t>
            </w:r>
          </w:p>
        </w:tc>
        <w:tc>
          <w:tcPr>
            <w:tcW w:w="1572" w:type="dxa"/>
            <w:vAlign w:val="center"/>
          </w:tcPr>
          <w:p w14:paraId="040B374B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37 ±2.43</w:t>
            </w:r>
          </w:p>
        </w:tc>
        <w:tc>
          <w:tcPr>
            <w:tcW w:w="1431" w:type="dxa"/>
            <w:vAlign w:val="center"/>
          </w:tcPr>
          <w:p w14:paraId="3D54F14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53 ±.4.17</w:t>
            </w:r>
          </w:p>
        </w:tc>
        <w:tc>
          <w:tcPr>
            <w:tcW w:w="1891" w:type="dxa"/>
            <w:vAlign w:val="center"/>
          </w:tcPr>
          <w:p w14:paraId="7EB8A04E" w14:textId="3CE4DA4F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6 (0.95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7)</w:t>
            </w:r>
          </w:p>
        </w:tc>
        <w:tc>
          <w:tcPr>
            <w:tcW w:w="1777" w:type="dxa"/>
            <w:vAlign w:val="center"/>
          </w:tcPr>
          <w:p w14:paraId="0BEAD20A" w14:textId="7468EEDD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7773BEB9" w14:textId="77777777" w:rsidTr="00CE1EF5">
        <w:trPr>
          <w:cantSplit/>
          <w:trHeight w:val="354"/>
        </w:trPr>
        <w:tc>
          <w:tcPr>
            <w:tcW w:w="1413" w:type="dxa"/>
            <w:shd w:val="clear" w:color="auto" w:fill="D5DCE4" w:themeFill="text2" w:themeFillTint="33"/>
          </w:tcPr>
          <w:p w14:paraId="73A150E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shd w:val="clear" w:color="auto" w:fill="D5DCE4" w:themeFill="text2" w:themeFillTint="33"/>
            <w:vAlign w:val="center"/>
          </w:tcPr>
          <w:p w14:paraId="0EA9CC3F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 ≤ Age &lt; 11</w:t>
            </w:r>
          </w:p>
        </w:tc>
        <w:tc>
          <w:tcPr>
            <w:tcW w:w="1113" w:type="dxa"/>
            <w:shd w:val="clear" w:color="auto" w:fill="D5DCE4" w:themeFill="text2" w:themeFillTint="33"/>
            <w:vAlign w:val="center"/>
          </w:tcPr>
          <w:p w14:paraId="230D390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224" w:type="dxa"/>
            <w:shd w:val="clear" w:color="auto" w:fill="D5DCE4" w:themeFill="text2" w:themeFillTint="33"/>
            <w:vAlign w:val="center"/>
          </w:tcPr>
          <w:p w14:paraId="4D514E21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21</w:t>
            </w:r>
          </w:p>
        </w:tc>
        <w:tc>
          <w:tcPr>
            <w:tcW w:w="1384" w:type="dxa"/>
            <w:shd w:val="clear" w:color="auto" w:fill="D5DCE4" w:themeFill="text2" w:themeFillTint="33"/>
            <w:vAlign w:val="center"/>
          </w:tcPr>
          <w:p w14:paraId="432F359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08 ±2.40</w:t>
            </w:r>
          </w:p>
        </w:tc>
        <w:tc>
          <w:tcPr>
            <w:tcW w:w="1575" w:type="dxa"/>
            <w:shd w:val="clear" w:color="auto" w:fill="D5DCE4" w:themeFill="text2" w:themeFillTint="33"/>
            <w:vAlign w:val="center"/>
          </w:tcPr>
          <w:p w14:paraId="0528718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05 ±4.16</w:t>
            </w:r>
          </w:p>
        </w:tc>
        <w:tc>
          <w:tcPr>
            <w:tcW w:w="1572" w:type="dxa"/>
            <w:shd w:val="clear" w:color="auto" w:fill="D5DCE4" w:themeFill="text2" w:themeFillTint="33"/>
            <w:vAlign w:val="center"/>
          </w:tcPr>
          <w:p w14:paraId="7B98D375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06 ±2.46</w:t>
            </w:r>
          </w:p>
        </w:tc>
        <w:tc>
          <w:tcPr>
            <w:tcW w:w="1431" w:type="dxa"/>
            <w:shd w:val="clear" w:color="auto" w:fill="D5DCE4" w:themeFill="text2" w:themeFillTint="33"/>
            <w:vAlign w:val="center"/>
          </w:tcPr>
          <w:p w14:paraId="30F53A4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31 ±4.26</w:t>
            </w:r>
          </w:p>
        </w:tc>
        <w:tc>
          <w:tcPr>
            <w:tcW w:w="1891" w:type="dxa"/>
            <w:shd w:val="clear" w:color="auto" w:fill="D5DCE4" w:themeFill="text2" w:themeFillTint="33"/>
            <w:vAlign w:val="center"/>
          </w:tcPr>
          <w:p w14:paraId="4AC95231" w14:textId="094A8941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6 (0.95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7)</w:t>
            </w:r>
          </w:p>
        </w:tc>
        <w:tc>
          <w:tcPr>
            <w:tcW w:w="1777" w:type="dxa"/>
            <w:shd w:val="clear" w:color="auto" w:fill="D5DCE4" w:themeFill="text2" w:themeFillTint="33"/>
            <w:vAlign w:val="center"/>
          </w:tcPr>
          <w:p w14:paraId="2862F593" w14:textId="2B0C4483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49A09F58" w14:textId="77777777" w:rsidTr="00CE1EF5">
        <w:trPr>
          <w:cantSplit/>
          <w:trHeight w:val="218"/>
        </w:trPr>
        <w:tc>
          <w:tcPr>
            <w:tcW w:w="1413" w:type="dxa"/>
          </w:tcPr>
          <w:p w14:paraId="2E68B37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01BAE562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 ≤ Age &lt; 13</w:t>
            </w:r>
          </w:p>
        </w:tc>
        <w:tc>
          <w:tcPr>
            <w:tcW w:w="1113" w:type="dxa"/>
            <w:vAlign w:val="center"/>
          </w:tcPr>
          <w:p w14:paraId="79FE96B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  <w:tc>
          <w:tcPr>
            <w:tcW w:w="1224" w:type="dxa"/>
            <w:vAlign w:val="center"/>
          </w:tcPr>
          <w:p w14:paraId="36E8306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56</w:t>
            </w:r>
          </w:p>
        </w:tc>
        <w:tc>
          <w:tcPr>
            <w:tcW w:w="1384" w:type="dxa"/>
            <w:vAlign w:val="center"/>
          </w:tcPr>
          <w:p w14:paraId="049625C2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36 ±2.66</w:t>
            </w:r>
          </w:p>
        </w:tc>
        <w:tc>
          <w:tcPr>
            <w:tcW w:w="1575" w:type="dxa"/>
            <w:vAlign w:val="center"/>
          </w:tcPr>
          <w:p w14:paraId="0F332F6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1.31 ±4.77</w:t>
            </w:r>
          </w:p>
        </w:tc>
        <w:tc>
          <w:tcPr>
            <w:tcW w:w="1572" w:type="dxa"/>
            <w:vAlign w:val="center"/>
          </w:tcPr>
          <w:p w14:paraId="39ADAD60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21 ±2.72</w:t>
            </w:r>
          </w:p>
        </w:tc>
        <w:tc>
          <w:tcPr>
            <w:tcW w:w="1431" w:type="dxa"/>
            <w:vAlign w:val="center"/>
          </w:tcPr>
          <w:p w14:paraId="56E10F7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- 0.42 ±.4.77</w:t>
            </w:r>
          </w:p>
        </w:tc>
        <w:tc>
          <w:tcPr>
            <w:tcW w:w="1891" w:type="dxa"/>
            <w:vAlign w:val="center"/>
          </w:tcPr>
          <w:p w14:paraId="131C49E4" w14:textId="52069240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vAlign w:val="center"/>
          </w:tcPr>
          <w:p w14:paraId="3F4B5FA2" w14:textId="0C0D6EAC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527CA288" w14:textId="77777777" w:rsidTr="00CE1EF5">
        <w:trPr>
          <w:cantSplit/>
          <w:trHeight w:val="285"/>
        </w:trPr>
        <w:tc>
          <w:tcPr>
            <w:tcW w:w="1413" w:type="dxa"/>
            <w:shd w:val="clear" w:color="auto" w:fill="D5DCE4" w:themeFill="text2" w:themeFillTint="33"/>
          </w:tcPr>
          <w:p w14:paraId="320DD67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shd w:val="clear" w:color="auto" w:fill="D5DCE4" w:themeFill="text2" w:themeFillTint="33"/>
            <w:vAlign w:val="center"/>
          </w:tcPr>
          <w:p w14:paraId="57E9C230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 ≤ Age &lt; 13</w:t>
            </w:r>
          </w:p>
        </w:tc>
        <w:tc>
          <w:tcPr>
            <w:tcW w:w="1113" w:type="dxa"/>
            <w:shd w:val="clear" w:color="auto" w:fill="D5DCE4" w:themeFill="text2" w:themeFillTint="33"/>
            <w:vAlign w:val="center"/>
          </w:tcPr>
          <w:p w14:paraId="3DCB8A4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118</w:t>
            </w:r>
          </w:p>
        </w:tc>
        <w:tc>
          <w:tcPr>
            <w:tcW w:w="1224" w:type="dxa"/>
            <w:shd w:val="clear" w:color="auto" w:fill="D5DCE4" w:themeFill="text2" w:themeFillTint="33"/>
            <w:vAlign w:val="center"/>
          </w:tcPr>
          <w:p w14:paraId="44855DCD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56</w:t>
            </w:r>
          </w:p>
        </w:tc>
        <w:tc>
          <w:tcPr>
            <w:tcW w:w="1384" w:type="dxa"/>
            <w:shd w:val="clear" w:color="auto" w:fill="D5DCE4" w:themeFill="text2" w:themeFillTint="33"/>
            <w:vAlign w:val="center"/>
          </w:tcPr>
          <w:p w14:paraId="4B6C534B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10 ±2.64</w:t>
            </w:r>
          </w:p>
        </w:tc>
        <w:tc>
          <w:tcPr>
            <w:tcW w:w="1575" w:type="dxa"/>
            <w:shd w:val="clear" w:color="auto" w:fill="D5DCE4" w:themeFill="text2" w:themeFillTint="33"/>
            <w:vAlign w:val="center"/>
          </w:tcPr>
          <w:p w14:paraId="15C44B9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68 ±.4.80</w:t>
            </w:r>
          </w:p>
        </w:tc>
        <w:tc>
          <w:tcPr>
            <w:tcW w:w="1572" w:type="dxa"/>
            <w:shd w:val="clear" w:color="auto" w:fill="D5DCE4" w:themeFill="text2" w:themeFillTint="33"/>
            <w:vAlign w:val="center"/>
          </w:tcPr>
          <w:p w14:paraId="26940C6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03 ±2.70</w:t>
            </w:r>
          </w:p>
        </w:tc>
        <w:tc>
          <w:tcPr>
            <w:tcW w:w="1431" w:type="dxa"/>
            <w:shd w:val="clear" w:color="auto" w:fill="D5DCE4" w:themeFill="text2" w:themeFillTint="33"/>
            <w:vAlign w:val="center"/>
          </w:tcPr>
          <w:p w14:paraId="18ABFE78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08 ±4.76</w:t>
            </w:r>
          </w:p>
        </w:tc>
        <w:tc>
          <w:tcPr>
            <w:tcW w:w="1891" w:type="dxa"/>
            <w:shd w:val="clear" w:color="auto" w:fill="D5DCE4" w:themeFill="text2" w:themeFillTint="33"/>
            <w:vAlign w:val="center"/>
          </w:tcPr>
          <w:p w14:paraId="194E0688" w14:textId="4624CEF5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shd w:val="clear" w:color="auto" w:fill="D5DCE4" w:themeFill="text2" w:themeFillTint="33"/>
            <w:vAlign w:val="center"/>
          </w:tcPr>
          <w:p w14:paraId="615D4714" w14:textId="04394E3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2003F098" w14:textId="77777777" w:rsidTr="00CE1EF5">
        <w:trPr>
          <w:cantSplit/>
          <w:trHeight w:val="352"/>
        </w:trPr>
        <w:tc>
          <w:tcPr>
            <w:tcW w:w="1413" w:type="dxa"/>
          </w:tcPr>
          <w:p w14:paraId="1274143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FTPW</w:t>
            </w:r>
          </w:p>
        </w:tc>
        <w:tc>
          <w:tcPr>
            <w:tcW w:w="1478" w:type="dxa"/>
            <w:vAlign w:val="center"/>
          </w:tcPr>
          <w:p w14:paraId="0A37A55F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3 ≤ Age &lt; 14</w:t>
            </w:r>
          </w:p>
        </w:tc>
        <w:tc>
          <w:tcPr>
            <w:tcW w:w="1113" w:type="dxa"/>
            <w:vAlign w:val="center"/>
          </w:tcPr>
          <w:p w14:paraId="13CFF3D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65</w:t>
            </w:r>
          </w:p>
        </w:tc>
        <w:tc>
          <w:tcPr>
            <w:tcW w:w="1224" w:type="dxa"/>
            <w:vAlign w:val="center"/>
          </w:tcPr>
          <w:p w14:paraId="2BCB7AF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5</w:t>
            </w:r>
          </w:p>
        </w:tc>
        <w:tc>
          <w:tcPr>
            <w:tcW w:w="1384" w:type="dxa"/>
            <w:vAlign w:val="center"/>
          </w:tcPr>
          <w:p w14:paraId="383A38F7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06 ±2.71</w:t>
            </w:r>
          </w:p>
        </w:tc>
        <w:tc>
          <w:tcPr>
            <w:tcW w:w="1575" w:type="dxa"/>
            <w:vAlign w:val="center"/>
          </w:tcPr>
          <w:p w14:paraId="2CA83BA4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24 ±.4.80</w:t>
            </w:r>
          </w:p>
        </w:tc>
        <w:tc>
          <w:tcPr>
            <w:tcW w:w="1572" w:type="dxa"/>
            <w:vAlign w:val="center"/>
          </w:tcPr>
          <w:p w14:paraId="4D04C93C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32 ±2.55</w:t>
            </w:r>
          </w:p>
        </w:tc>
        <w:tc>
          <w:tcPr>
            <w:tcW w:w="1431" w:type="dxa"/>
            <w:vAlign w:val="center"/>
          </w:tcPr>
          <w:p w14:paraId="4BA8E7A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0.74±.4.61</w:t>
            </w:r>
          </w:p>
        </w:tc>
        <w:tc>
          <w:tcPr>
            <w:tcW w:w="1891" w:type="dxa"/>
            <w:vAlign w:val="center"/>
          </w:tcPr>
          <w:p w14:paraId="29CBB7E1" w14:textId="4A6488CD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vAlign w:val="center"/>
          </w:tcPr>
          <w:p w14:paraId="0759EDC9" w14:textId="5BF0BA76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374D622C" w14:textId="77777777" w:rsidTr="00CE1EF5">
        <w:trPr>
          <w:cantSplit/>
          <w:trHeight w:val="178"/>
        </w:trPr>
        <w:tc>
          <w:tcPr>
            <w:tcW w:w="1413" w:type="dxa"/>
            <w:tcBorders>
              <w:bottom w:val="nil"/>
            </w:tcBorders>
            <w:shd w:val="clear" w:color="auto" w:fill="D5DCE4" w:themeFill="text2" w:themeFillTint="33"/>
          </w:tcPr>
          <w:p w14:paraId="5231B00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b/>
                <w:sz w:val="18"/>
              </w:rPr>
              <w:t>EPPW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573A5727" w14:textId="77777777" w:rsidR="009E29C7" w:rsidRPr="00D22D6B" w:rsidRDefault="009E29C7" w:rsidP="009E29C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3 ≤ Age &lt; 14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742E5ADE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65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3160DF79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5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6C6A034A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14 ±2.67</w:t>
            </w:r>
          </w:p>
        </w:tc>
        <w:tc>
          <w:tcPr>
            <w:tcW w:w="1575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3A0D2206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48 ±4.77</w:t>
            </w:r>
          </w:p>
        </w:tc>
        <w:tc>
          <w:tcPr>
            <w:tcW w:w="157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24DF08A3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36 ±2.53</w:t>
            </w:r>
          </w:p>
        </w:tc>
        <w:tc>
          <w:tcPr>
            <w:tcW w:w="1431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1B5B217F" w14:textId="7777777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+ 0.90 ±4.62</w:t>
            </w:r>
          </w:p>
        </w:tc>
        <w:tc>
          <w:tcPr>
            <w:tcW w:w="1891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1220B52B" w14:textId="0C73AF47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0BD2F6A9" w14:textId="0F206ABB" w:rsidR="009E29C7" w:rsidRPr="00D22D6B" w:rsidRDefault="009E29C7" w:rsidP="009E29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>0.97 (0.96</w:t>
            </w:r>
            <w:r w:rsidR="001C283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22D6B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</w:tr>
      <w:tr w:rsidR="009E29C7" w:rsidRPr="00D22D6B" w14:paraId="430031B8" w14:textId="77777777" w:rsidTr="009E29C7">
        <w:trPr>
          <w:cantSplit/>
          <w:trHeight w:val="710"/>
        </w:trPr>
        <w:tc>
          <w:tcPr>
            <w:tcW w:w="1485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EBC1557" w14:textId="77777777" w:rsidR="009E29C7" w:rsidRDefault="009E29C7" w:rsidP="009E29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29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£: </w:t>
            </w:r>
            <w:r w:rsidRPr="009E29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alculate the weight variation, the measured pre-pregnancy weight (MPPW) was subtracted from each FTPW and EPPW. So, any value preceded by the sign minus (-) indicates weight loss and sign plus (+) indicates weight gain.</w:t>
            </w:r>
          </w:p>
          <w:p w14:paraId="3865AA1D" w14:textId="77777777" w:rsidR="00565453" w:rsidRPr="009E29C7" w:rsidRDefault="00565453" w:rsidP="009E29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8B7EE7" w14:textId="77777777" w:rsidR="009E29C7" w:rsidRPr="009E29C7" w:rsidRDefault="009E29C7" w:rsidP="009E29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9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¥: </w:t>
            </w:r>
            <w:r w:rsidRPr="009E29C7">
              <w:rPr>
                <w:rFonts w:ascii="Times New Roman" w:hAnsi="Times New Roman" w:cs="Times New Roman"/>
                <w:sz w:val="16"/>
                <w:szCs w:val="16"/>
              </w:rPr>
              <w:t xml:space="preserve">Group of study participants having the MPPW measured within 3 months before pregnancy start. </w:t>
            </w:r>
          </w:p>
          <w:p w14:paraId="029024A9" w14:textId="77777777" w:rsidR="009E29C7" w:rsidRPr="009E29C7" w:rsidRDefault="009E29C7" w:rsidP="009E29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DB1879" w14:textId="77777777" w:rsidR="009E29C7" w:rsidRPr="009E29C7" w:rsidRDefault="009E29C7" w:rsidP="009E29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9C7">
              <w:rPr>
                <w:rFonts w:ascii="Times New Roman" w:hAnsi="Times New Roman" w:cs="Times New Roman"/>
                <w:sz w:val="16"/>
                <w:szCs w:val="16"/>
              </w:rPr>
              <w:t xml:space="preserve"> MPPW: Measured pre-pregnancy weight, FTPW: First Trimester of Pregnancy Weight, EPPW: Estimated Pre-pregnancy Weight using Thomas et al. formula.</w:t>
            </w:r>
          </w:p>
          <w:p w14:paraId="6646BE52" w14:textId="77777777" w:rsidR="009E29C7" w:rsidRPr="009E29C7" w:rsidRDefault="009E29C7" w:rsidP="009E29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9C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</w:tbl>
    <w:p w14:paraId="431B3F92" w14:textId="11C0F8BF" w:rsidR="00E8483B" w:rsidRPr="00D22D6B" w:rsidRDefault="00E8483B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0C47C2D4" w14:textId="77777777" w:rsidR="006D6827" w:rsidRPr="00D22D6B" w:rsidRDefault="006D6827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7312A1A3" w14:textId="77777777" w:rsidR="006D6827" w:rsidRPr="00D22D6B" w:rsidRDefault="006D6827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3EC2C3A8" w14:textId="77777777" w:rsidR="006D6827" w:rsidRPr="00D22D6B" w:rsidRDefault="006D6827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2A2C2C8A" w14:textId="77777777" w:rsidR="006D6827" w:rsidRPr="00D22D6B" w:rsidRDefault="006D6827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1DFD3B1A" w14:textId="1589FCE6" w:rsidR="00272B8D" w:rsidRPr="004C7AFD" w:rsidRDefault="00272B8D" w:rsidP="004C7AFD"/>
    <w:sectPr w:rsidR="00272B8D" w:rsidRPr="004C7AFD" w:rsidSect="00D025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BA3C76" w14:textId="77777777" w:rsidR="00574A89" w:rsidRDefault="00574A89" w:rsidP="005C0EF7">
      <w:pPr>
        <w:spacing w:after="0" w:line="240" w:lineRule="auto"/>
      </w:pPr>
      <w:r>
        <w:separator/>
      </w:r>
    </w:p>
  </w:endnote>
  <w:endnote w:type="continuationSeparator" w:id="0">
    <w:p w14:paraId="2138C45C" w14:textId="77777777" w:rsidR="00574A89" w:rsidRDefault="00574A89" w:rsidP="005C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45E6C" w14:textId="77777777" w:rsidR="00574A89" w:rsidRDefault="00574A89" w:rsidP="005C0EF7">
      <w:pPr>
        <w:spacing w:after="0" w:line="240" w:lineRule="auto"/>
      </w:pPr>
      <w:r>
        <w:separator/>
      </w:r>
    </w:p>
  </w:footnote>
  <w:footnote w:type="continuationSeparator" w:id="0">
    <w:p w14:paraId="46B6E7FE" w14:textId="77777777" w:rsidR="00574A89" w:rsidRDefault="00574A89" w:rsidP="005C0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06057"/>
    <w:multiLevelType w:val="hybridMultilevel"/>
    <w:tmpl w:val="70644C14"/>
    <w:lvl w:ilvl="0" w:tplc="155CDE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79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8E"/>
    <w:rsid w:val="000021EF"/>
    <w:rsid w:val="00002C77"/>
    <w:rsid w:val="00007436"/>
    <w:rsid w:val="000278D3"/>
    <w:rsid w:val="000332FA"/>
    <w:rsid w:val="0003590F"/>
    <w:rsid w:val="00042C6C"/>
    <w:rsid w:val="00055AB8"/>
    <w:rsid w:val="00064E65"/>
    <w:rsid w:val="00065AC9"/>
    <w:rsid w:val="00093BE6"/>
    <w:rsid w:val="000944BF"/>
    <w:rsid w:val="000976ED"/>
    <w:rsid w:val="000B16F3"/>
    <w:rsid w:val="000B3D6E"/>
    <w:rsid w:val="000C2282"/>
    <w:rsid w:val="000C5D79"/>
    <w:rsid w:val="000D15DD"/>
    <w:rsid w:val="000D616F"/>
    <w:rsid w:val="000E44F1"/>
    <w:rsid w:val="000F043E"/>
    <w:rsid w:val="000F057C"/>
    <w:rsid w:val="000F33C1"/>
    <w:rsid w:val="001013B7"/>
    <w:rsid w:val="0010491C"/>
    <w:rsid w:val="00106D02"/>
    <w:rsid w:val="001114AF"/>
    <w:rsid w:val="00117784"/>
    <w:rsid w:val="0012037F"/>
    <w:rsid w:val="001252CB"/>
    <w:rsid w:val="00126FEC"/>
    <w:rsid w:val="00137262"/>
    <w:rsid w:val="00137BDB"/>
    <w:rsid w:val="00142B74"/>
    <w:rsid w:val="00143CA4"/>
    <w:rsid w:val="00146AFF"/>
    <w:rsid w:val="001546D7"/>
    <w:rsid w:val="00156443"/>
    <w:rsid w:val="00160476"/>
    <w:rsid w:val="001766A3"/>
    <w:rsid w:val="00182017"/>
    <w:rsid w:val="00191EE8"/>
    <w:rsid w:val="00193A2C"/>
    <w:rsid w:val="001B7360"/>
    <w:rsid w:val="001B793D"/>
    <w:rsid w:val="001C283E"/>
    <w:rsid w:val="001E6C95"/>
    <w:rsid w:val="001F1DF4"/>
    <w:rsid w:val="001F566B"/>
    <w:rsid w:val="00215C56"/>
    <w:rsid w:val="002236EC"/>
    <w:rsid w:val="002316E1"/>
    <w:rsid w:val="002362F8"/>
    <w:rsid w:val="00241F49"/>
    <w:rsid w:val="00242EC4"/>
    <w:rsid w:val="00243DF4"/>
    <w:rsid w:val="00243F8D"/>
    <w:rsid w:val="002468BD"/>
    <w:rsid w:val="00250260"/>
    <w:rsid w:val="00261DFC"/>
    <w:rsid w:val="002620EA"/>
    <w:rsid w:val="00272B8D"/>
    <w:rsid w:val="002930DA"/>
    <w:rsid w:val="002A235A"/>
    <w:rsid w:val="002A2E73"/>
    <w:rsid w:val="002A6E13"/>
    <w:rsid w:val="002B1911"/>
    <w:rsid w:val="002B290E"/>
    <w:rsid w:val="002B4F17"/>
    <w:rsid w:val="002B7D12"/>
    <w:rsid w:val="002C0D41"/>
    <w:rsid w:val="002E3076"/>
    <w:rsid w:val="002E5EC4"/>
    <w:rsid w:val="002F1608"/>
    <w:rsid w:val="003066FF"/>
    <w:rsid w:val="00311277"/>
    <w:rsid w:val="0031528E"/>
    <w:rsid w:val="00320662"/>
    <w:rsid w:val="0033294C"/>
    <w:rsid w:val="00333572"/>
    <w:rsid w:val="0033502E"/>
    <w:rsid w:val="003424E0"/>
    <w:rsid w:val="00344B9E"/>
    <w:rsid w:val="00345509"/>
    <w:rsid w:val="00347EA6"/>
    <w:rsid w:val="00350347"/>
    <w:rsid w:val="00350787"/>
    <w:rsid w:val="00352042"/>
    <w:rsid w:val="00353B9A"/>
    <w:rsid w:val="00354AEC"/>
    <w:rsid w:val="00355F04"/>
    <w:rsid w:val="003715FE"/>
    <w:rsid w:val="00372E64"/>
    <w:rsid w:val="00380AD9"/>
    <w:rsid w:val="00396CEC"/>
    <w:rsid w:val="003B0479"/>
    <w:rsid w:val="003B7CF9"/>
    <w:rsid w:val="003C684A"/>
    <w:rsid w:val="003D1045"/>
    <w:rsid w:val="003E223A"/>
    <w:rsid w:val="003E5AB0"/>
    <w:rsid w:val="003E6069"/>
    <w:rsid w:val="003E6A4F"/>
    <w:rsid w:val="003E6F1D"/>
    <w:rsid w:val="004064B1"/>
    <w:rsid w:val="00446466"/>
    <w:rsid w:val="00450CD2"/>
    <w:rsid w:val="00457BE7"/>
    <w:rsid w:val="00462286"/>
    <w:rsid w:val="00470F92"/>
    <w:rsid w:val="004835AB"/>
    <w:rsid w:val="00483E4A"/>
    <w:rsid w:val="00494AF4"/>
    <w:rsid w:val="0049693D"/>
    <w:rsid w:val="004A2913"/>
    <w:rsid w:val="004B13B3"/>
    <w:rsid w:val="004B611C"/>
    <w:rsid w:val="004C7AFD"/>
    <w:rsid w:val="004E4556"/>
    <w:rsid w:val="004E72C0"/>
    <w:rsid w:val="004F0722"/>
    <w:rsid w:val="004F091B"/>
    <w:rsid w:val="004F1B56"/>
    <w:rsid w:val="004F2218"/>
    <w:rsid w:val="004F62E2"/>
    <w:rsid w:val="004F6F43"/>
    <w:rsid w:val="00500C3F"/>
    <w:rsid w:val="005033DC"/>
    <w:rsid w:val="0050520A"/>
    <w:rsid w:val="005062AA"/>
    <w:rsid w:val="00512DE8"/>
    <w:rsid w:val="0051733C"/>
    <w:rsid w:val="00520738"/>
    <w:rsid w:val="00520CC6"/>
    <w:rsid w:val="0052752D"/>
    <w:rsid w:val="00535A79"/>
    <w:rsid w:val="00547093"/>
    <w:rsid w:val="00554E73"/>
    <w:rsid w:val="00556D03"/>
    <w:rsid w:val="005572DB"/>
    <w:rsid w:val="005629E7"/>
    <w:rsid w:val="00563C55"/>
    <w:rsid w:val="00565453"/>
    <w:rsid w:val="00566D58"/>
    <w:rsid w:val="00574A89"/>
    <w:rsid w:val="00583389"/>
    <w:rsid w:val="005841BB"/>
    <w:rsid w:val="00584694"/>
    <w:rsid w:val="00587BDA"/>
    <w:rsid w:val="00596993"/>
    <w:rsid w:val="005B2665"/>
    <w:rsid w:val="005C0EF7"/>
    <w:rsid w:val="005C4E80"/>
    <w:rsid w:val="005C6704"/>
    <w:rsid w:val="005D41CC"/>
    <w:rsid w:val="005F3EFB"/>
    <w:rsid w:val="005F504A"/>
    <w:rsid w:val="005F63FE"/>
    <w:rsid w:val="005F6C0E"/>
    <w:rsid w:val="0060292B"/>
    <w:rsid w:val="0060544F"/>
    <w:rsid w:val="00616041"/>
    <w:rsid w:val="006226A8"/>
    <w:rsid w:val="006303D5"/>
    <w:rsid w:val="0063186A"/>
    <w:rsid w:val="0063346F"/>
    <w:rsid w:val="00642673"/>
    <w:rsid w:val="006463AF"/>
    <w:rsid w:val="006467D5"/>
    <w:rsid w:val="00653438"/>
    <w:rsid w:val="00662E06"/>
    <w:rsid w:val="0069016A"/>
    <w:rsid w:val="00694F7F"/>
    <w:rsid w:val="00695693"/>
    <w:rsid w:val="006A2B26"/>
    <w:rsid w:val="006A7294"/>
    <w:rsid w:val="006B1378"/>
    <w:rsid w:val="006C321A"/>
    <w:rsid w:val="006C48BA"/>
    <w:rsid w:val="006D50AE"/>
    <w:rsid w:val="006D62A2"/>
    <w:rsid w:val="006D6827"/>
    <w:rsid w:val="006D78C7"/>
    <w:rsid w:val="00702F2A"/>
    <w:rsid w:val="00703808"/>
    <w:rsid w:val="00705B1E"/>
    <w:rsid w:val="0070729F"/>
    <w:rsid w:val="0072224D"/>
    <w:rsid w:val="007234FD"/>
    <w:rsid w:val="007321F6"/>
    <w:rsid w:val="00737DA4"/>
    <w:rsid w:val="007427D5"/>
    <w:rsid w:val="00743F87"/>
    <w:rsid w:val="00747516"/>
    <w:rsid w:val="0075066D"/>
    <w:rsid w:val="007555B3"/>
    <w:rsid w:val="007652DA"/>
    <w:rsid w:val="00765335"/>
    <w:rsid w:val="00774063"/>
    <w:rsid w:val="00776877"/>
    <w:rsid w:val="007824C2"/>
    <w:rsid w:val="00785F98"/>
    <w:rsid w:val="00786481"/>
    <w:rsid w:val="0079570C"/>
    <w:rsid w:val="007B2EA1"/>
    <w:rsid w:val="007D191D"/>
    <w:rsid w:val="007D33E1"/>
    <w:rsid w:val="007D3686"/>
    <w:rsid w:val="007E01C2"/>
    <w:rsid w:val="007E27B1"/>
    <w:rsid w:val="007E4B3B"/>
    <w:rsid w:val="007E6E47"/>
    <w:rsid w:val="007F0532"/>
    <w:rsid w:val="00800CF8"/>
    <w:rsid w:val="00810AE0"/>
    <w:rsid w:val="008273A5"/>
    <w:rsid w:val="00832E57"/>
    <w:rsid w:val="008412A8"/>
    <w:rsid w:val="0085359C"/>
    <w:rsid w:val="008663BA"/>
    <w:rsid w:val="0087104D"/>
    <w:rsid w:val="00887BA7"/>
    <w:rsid w:val="008952A6"/>
    <w:rsid w:val="008A7B9C"/>
    <w:rsid w:val="008B4EF3"/>
    <w:rsid w:val="008C3541"/>
    <w:rsid w:val="008C44CA"/>
    <w:rsid w:val="008D50F0"/>
    <w:rsid w:val="008D769A"/>
    <w:rsid w:val="008E5A99"/>
    <w:rsid w:val="008F6E83"/>
    <w:rsid w:val="008F7C86"/>
    <w:rsid w:val="00900F80"/>
    <w:rsid w:val="00902000"/>
    <w:rsid w:val="0090512C"/>
    <w:rsid w:val="00910BD2"/>
    <w:rsid w:val="00910F0C"/>
    <w:rsid w:val="00914AC7"/>
    <w:rsid w:val="00922021"/>
    <w:rsid w:val="00925D60"/>
    <w:rsid w:val="009348C4"/>
    <w:rsid w:val="00934E11"/>
    <w:rsid w:val="00936B12"/>
    <w:rsid w:val="00940DAE"/>
    <w:rsid w:val="00950CEC"/>
    <w:rsid w:val="00953590"/>
    <w:rsid w:val="009714C3"/>
    <w:rsid w:val="0098696B"/>
    <w:rsid w:val="009870E5"/>
    <w:rsid w:val="00994510"/>
    <w:rsid w:val="009979FB"/>
    <w:rsid w:val="009A2B87"/>
    <w:rsid w:val="009A63D4"/>
    <w:rsid w:val="009A728E"/>
    <w:rsid w:val="009B1386"/>
    <w:rsid w:val="009B2290"/>
    <w:rsid w:val="009C067C"/>
    <w:rsid w:val="009D093B"/>
    <w:rsid w:val="009E29C7"/>
    <w:rsid w:val="009F3744"/>
    <w:rsid w:val="009F412D"/>
    <w:rsid w:val="00A1045E"/>
    <w:rsid w:val="00A26782"/>
    <w:rsid w:val="00A35E97"/>
    <w:rsid w:val="00A42AD1"/>
    <w:rsid w:val="00A463F8"/>
    <w:rsid w:val="00A51767"/>
    <w:rsid w:val="00A526A2"/>
    <w:rsid w:val="00A57154"/>
    <w:rsid w:val="00A643D0"/>
    <w:rsid w:val="00A64E4C"/>
    <w:rsid w:val="00A666C8"/>
    <w:rsid w:val="00A678C0"/>
    <w:rsid w:val="00A73E78"/>
    <w:rsid w:val="00A75A25"/>
    <w:rsid w:val="00A82ED6"/>
    <w:rsid w:val="00A92299"/>
    <w:rsid w:val="00A938D1"/>
    <w:rsid w:val="00AB3F06"/>
    <w:rsid w:val="00AB69CD"/>
    <w:rsid w:val="00AC2DE2"/>
    <w:rsid w:val="00AC35EA"/>
    <w:rsid w:val="00AC3B37"/>
    <w:rsid w:val="00AC761A"/>
    <w:rsid w:val="00AF47E7"/>
    <w:rsid w:val="00AF5EBC"/>
    <w:rsid w:val="00B053E9"/>
    <w:rsid w:val="00B059CE"/>
    <w:rsid w:val="00B21F02"/>
    <w:rsid w:val="00B21F69"/>
    <w:rsid w:val="00B53073"/>
    <w:rsid w:val="00B6010E"/>
    <w:rsid w:val="00B752A6"/>
    <w:rsid w:val="00BA2564"/>
    <w:rsid w:val="00BA373C"/>
    <w:rsid w:val="00BA3F04"/>
    <w:rsid w:val="00BC5D84"/>
    <w:rsid w:val="00BD50C4"/>
    <w:rsid w:val="00BE2575"/>
    <w:rsid w:val="00BF26A2"/>
    <w:rsid w:val="00BF56FA"/>
    <w:rsid w:val="00C1612C"/>
    <w:rsid w:val="00C2193A"/>
    <w:rsid w:val="00C21E4B"/>
    <w:rsid w:val="00C26186"/>
    <w:rsid w:val="00C269E1"/>
    <w:rsid w:val="00C274DC"/>
    <w:rsid w:val="00C303C5"/>
    <w:rsid w:val="00C4447B"/>
    <w:rsid w:val="00C55801"/>
    <w:rsid w:val="00C75129"/>
    <w:rsid w:val="00C75A94"/>
    <w:rsid w:val="00C80CE7"/>
    <w:rsid w:val="00C843A8"/>
    <w:rsid w:val="00C86623"/>
    <w:rsid w:val="00C876D7"/>
    <w:rsid w:val="00C910C3"/>
    <w:rsid w:val="00C96759"/>
    <w:rsid w:val="00C96F2B"/>
    <w:rsid w:val="00C9784A"/>
    <w:rsid w:val="00CA3D88"/>
    <w:rsid w:val="00CC19D8"/>
    <w:rsid w:val="00CC57C5"/>
    <w:rsid w:val="00CE1EF5"/>
    <w:rsid w:val="00CE4AA1"/>
    <w:rsid w:val="00CF69C5"/>
    <w:rsid w:val="00D00DFF"/>
    <w:rsid w:val="00D02587"/>
    <w:rsid w:val="00D02D76"/>
    <w:rsid w:val="00D031E3"/>
    <w:rsid w:val="00D046F4"/>
    <w:rsid w:val="00D06D57"/>
    <w:rsid w:val="00D1158D"/>
    <w:rsid w:val="00D13721"/>
    <w:rsid w:val="00D212D8"/>
    <w:rsid w:val="00D224E5"/>
    <w:rsid w:val="00D22D6B"/>
    <w:rsid w:val="00D30A50"/>
    <w:rsid w:val="00D313EA"/>
    <w:rsid w:val="00D33400"/>
    <w:rsid w:val="00D64ADD"/>
    <w:rsid w:val="00D7256A"/>
    <w:rsid w:val="00D72882"/>
    <w:rsid w:val="00D7585C"/>
    <w:rsid w:val="00D75D2C"/>
    <w:rsid w:val="00D90111"/>
    <w:rsid w:val="00D924DA"/>
    <w:rsid w:val="00D92A1E"/>
    <w:rsid w:val="00D93DCD"/>
    <w:rsid w:val="00DA1471"/>
    <w:rsid w:val="00DA461B"/>
    <w:rsid w:val="00DB36B3"/>
    <w:rsid w:val="00DD517A"/>
    <w:rsid w:val="00DE7279"/>
    <w:rsid w:val="00DF018C"/>
    <w:rsid w:val="00DF2ADF"/>
    <w:rsid w:val="00E062BA"/>
    <w:rsid w:val="00E2185A"/>
    <w:rsid w:val="00E221C5"/>
    <w:rsid w:val="00E22291"/>
    <w:rsid w:val="00E324DE"/>
    <w:rsid w:val="00E35106"/>
    <w:rsid w:val="00E55158"/>
    <w:rsid w:val="00E557C1"/>
    <w:rsid w:val="00E679EF"/>
    <w:rsid w:val="00E757D1"/>
    <w:rsid w:val="00E81F28"/>
    <w:rsid w:val="00E8483B"/>
    <w:rsid w:val="00E84940"/>
    <w:rsid w:val="00E9135F"/>
    <w:rsid w:val="00EA1D78"/>
    <w:rsid w:val="00EB1E12"/>
    <w:rsid w:val="00EB55D8"/>
    <w:rsid w:val="00EB5C66"/>
    <w:rsid w:val="00EC07B8"/>
    <w:rsid w:val="00EC1F3E"/>
    <w:rsid w:val="00EC6107"/>
    <w:rsid w:val="00ED496A"/>
    <w:rsid w:val="00ED510C"/>
    <w:rsid w:val="00ED5601"/>
    <w:rsid w:val="00ED60B7"/>
    <w:rsid w:val="00EF4C9A"/>
    <w:rsid w:val="00F0111B"/>
    <w:rsid w:val="00F05D02"/>
    <w:rsid w:val="00F07CD8"/>
    <w:rsid w:val="00F15674"/>
    <w:rsid w:val="00F16ACD"/>
    <w:rsid w:val="00F2126C"/>
    <w:rsid w:val="00F21543"/>
    <w:rsid w:val="00F221D5"/>
    <w:rsid w:val="00F26F94"/>
    <w:rsid w:val="00F41D97"/>
    <w:rsid w:val="00F4327D"/>
    <w:rsid w:val="00F45E3B"/>
    <w:rsid w:val="00F530AB"/>
    <w:rsid w:val="00F55405"/>
    <w:rsid w:val="00F64232"/>
    <w:rsid w:val="00F703EA"/>
    <w:rsid w:val="00F72C7F"/>
    <w:rsid w:val="00F83408"/>
    <w:rsid w:val="00F85F9D"/>
    <w:rsid w:val="00F91660"/>
    <w:rsid w:val="00F91C07"/>
    <w:rsid w:val="00F96E8D"/>
    <w:rsid w:val="00FA1B0C"/>
    <w:rsid w:val="00FA3678"/>
    <w:rsid w:val="00FB0E4E"/>
    <w:rsid w:val="00FD1063"/>
    <w:rsid w:val="00FD2375"/>
    <w:rsid w:val="00FE4423"/>
    <w:rsid w:val="00FE6A4C"/>
    <w:rsid w:val="00FF216C"/>
    <w:rsid w:val="00FF2F8C"/>
    <w:rsid w:val="00FF42B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DE950"/>
  <w15:docId w15:val="{98ADB1BF-9D4D-4B00-BC2E-1657F75D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5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6A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0EF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EF7"/>
    <w:rPr>
      <w:lang w:val="fr-FR"/>
    </w:rPr>
  </w:style>
  <w:style w:type="paragraph" w:styleId="Paragraphedeliste">
    <w:name w:val="List Paragraph"/>
    <w:basedOn w:val="Normal"/>
    <w:uiPriority w:val="34"/>
    <w:qFormat/>
    <w:rsid w:val="00702F2A"/>
    <w:pPr>
      <w:ind w:left="720"/>
      <w:contextualSpacing/>
    </w:pPr>
  </w:style>
  <w:style w:type="table" w:styleId="TableauListe2">
    <w:name w:val="List Table 2"/>
    <w:basedOn w:val="TableauNormal"/>
    <w:uiPriority w:val="47"/>
    <w:rsid w:val="00914AC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0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0278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C910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55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7C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7C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5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6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D91C0-A385-434B-997E-A4D6BEB2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48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offi YOVO</dc:creator>
  <cp:keywords/>
  <dc:description/>
  <cp:lastModifiedBy>Koffi Emmanuel YOVO</cp:lastModifiedBy>
  <cp:revision>7</cp:revision>
  <dcterms:created xsi:type="dcterms:W3CDTF">2024-09-09T15:22:00Z</dcterms:created>
  <dcterms:modified xsi:type="dcterms:W3CDTF">2024-10-19T12:58:00Z</dcterms:modified>
</cp:coreProperties>
</file>